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sz w:val="18"/>
          <w:szCs w:val="18"/>
        </w:rPr>
      </w:pPr>
      <w:r w:rsidDel="00000000" w:rsidR="00000000" w:rsidRPr="00000000">
        <w:rPr>
          <w:b w:val="1"/>
          <w:bCs w:val="1"/>
          <w:sz w:val="18"/>
          <w:szCs w:val="18"/>
          <w:rtl w:val="0"/>
        </w:rPr>
        <w:t xml:space="preserve">S4 Table: LLM extraction accuracy by patient subgroup, colon cancer cohort.</w:t>
      </w:r>
      <w:r w:rsidDel="00000000" w:rsidR="00000000" w:rsidRPr="00000000">
        <w:rPr>
          <w:sz w:val="18"/>
          <w:szCs w:val="18"/>
          <w:rtl w:val="0"/>
        </w:rPr>
        <w:t xml:space="preserve"> Per-subgroup F1 scores comparing LLM-extracted patient condition indicators (PCIs) to expert annotations on 50 annotated colon cancer patients, stratified by subgroups. The "Overall" row reports performance across all 50 annotated patients. For each (subgroup x PCI) cell, the F1 score is shown as well as the number of expert-positive cases out of the total annotated patients in that subgroup in parentheses. Cells with fewer than 4 expert-positive cases are reported as n.a. due to unstable F1 estimates at low positive counts. </w:t>
      </w:r>
    </w:p>
    <w:tbl>
      <w:tblPr>
        <w:tblStyle w:val="Table1"/>
        <w:tblW w:w="9025.511811023624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93.0532680549604"/>
        <w:gridCol w:w="1124.9563432078155"/>
        <w:gridCol w:w="930.9983529995714"/>
        <w:gridCol w:w="918.0678203190218"/>
        <w:gridCol w:w="918.0678203190218"/>
        <w:gridCol w:w="930.9983529995714"/>
        <w:gridCol w:w="982.7204837217698"/>
        <w:gridCol w:w="918.0678203190218"/>
        <w:gridCol w:w="1008.5815490828691"/>
        <w:tblGridChange w:id="0">
          <w:tblGrid>
            <w:gridCol w:w="1293.0532680549604"/>
            <w:gridCol w:w="1124.9563432078155"/>
            <w:gridCol w:w="930.9983529995714"/>
            <w:gridCol w:w="918.0678203190218"/>
            <w:gridCol w:w="918.0678203190218"/>
            <w:gridCol w:w="930.9983529995714"/>
            <w:gridCol w:w="982.7204837217698"/>
            <w:gridCol w:w="918.0678203190218"/>
            <w:gridCol w:w="1008.5815490828691"/>
          </w:tblGrid>
        </w:tblGridChange>
      </w:tblGrid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Subgrou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Leve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B-symp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Pa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Abn. 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High risk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Mobil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Dysp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mpl. DC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0/5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6</w:t>
            </w:r>
          </w:p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8/5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</w:t>
            </w:r>
          </w:p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3/5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2</w:t>
            </w:r>
          </w:p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23/5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</w:t>
            </w:r>
          </w:p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5/5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2/5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1</w:t>
            </w:r>
          </w:p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22/50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lt;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0/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7</w:t>
            </w:r>
          </w:p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2/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</w:t>
            </w:r>
          </w:p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8/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8</w:t>
            </w:r>
          </w:p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1/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3/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/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</w:t>
            </w:r>
          </w:p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0/27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≥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0/2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3</w:t>
            </w:r>
          </w:p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6/2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</w:t>
            </w:r>
          </w:p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5/2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5</w:t>
            </w:r>
          </w:p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2/2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2/2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/2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2</w:t>
            </w:r>
          </w:p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2/23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0/2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9</w:t>
            </w:r>
          </w:p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9/2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</w:t>
            </w:r>
          </w:p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7/2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2</w:t>
            </w:r>
          </w:p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2/2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3/2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2/2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9</w:t>
            </w:r>
          </w:p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0/22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0/2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2</w:t>
            </w:r>
          </w:p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9/2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</w:t>
            </w:r>
          </w:p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6/2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2</w:t>
            </w:r>
          </w:p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1/2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2/2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0/2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5</w:t>
            </w:r>
          </w:p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2/28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g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–I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0/2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8</w:t>
            </w:r>
          </w:p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7/2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</w:t>
            </w:r>
          </w:p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5/2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2</w:t>
            </w:r>
          </w:p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7/2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3/2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2/2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</w:t>
            </w:r>
          </w:p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7/23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II–IV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0/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4</w:t>
            </w:r>
          </w:p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1/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</w:t>
            </w:r>
          </w:p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8/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1</w:t>
            </w:r>
          </w:p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6/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2/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0/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4</w:t>
            </w:r>
          </w:p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5/27)</w:t>
            </w:r>
          </w:p>
        </w:tc>
      </w:tr>
    </w:tbl>
    <w:p w:rsidR="00000000" w:rsidDel="00000000" w:rsidP="00000000" w:rsidRDefault="00000000" w:rsidRPr="00000000" w14:paraId="0000007B">
      <w:pPr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B-symp.=B-symptoms, Abn. PE=abnormal physical examination, High risk=high-risk status, Mobility=mobility impairment, Dysp.=dyspnea, Compl. DC=complicated disease course.</w:t>
      </w:r>
    </w:p>
    <w:p w:rsidR="00000000" w:rsidDel="00000000" w:rsidP="00000000" w:rsidRDefault="00000000" w:rsidRPr="00000000" w14:paraId="0000007C">
      <w:pPr>
        <w:jc w:val="both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jc w:val="both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jc w:val="both"/>
        <w:rPr>
          <w:b w:val="1"/>
          <w:bCs w:val="1"/>
          <w:color w:val="ff0000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jc w:val="both"/>
        <w:rPr>
          <w:sz w:val="18"/>
          <w:szCs w:val="18"/>
        </w:rPr>
      </w:pP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80">
    <w:pPr>
      <w:jc w:val="right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81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